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947EF" w14:textId="77777777" w:rsidR="00285190" w:rsidRDefault="00285190" w:rsidP="00285190">
      <w:pPr>
        <w:jc w:val="center"/>
      </w:pPr>
      <w:r>
        <w:rPr>
          <w:noProof/>
        </w:rPr>
        <w:drawing>
          <wp:inline distT="0" distB="0" distL="0" distR="0" wp14:anchorId="09304E8E" wp14:editId="1D425CAE">
            <wp:extent cx="4966684" cy="6526489"/>
            <wp:effectExtent l="0" t="0" r="0" b="1905"/>
            <wp:docPr id="14" name="Picture 14" descr="Chart, schematic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hematic, treemap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640" cy="654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953F3" w14:textId="77777777" w:rsidR="00285190" w:rsidRDefault="00285190" w:rsidP="00285190"/>
    <w:p w14:paraId="5CE646A0" w14:textId="10A453BB" w:rsidR="00285190" w:rsidRPr="00285190" w:rsidRDefault="007B20F9" w:rsidP="00285190">
      <w:pPr>
        <w:rPr>
          <w:rFonts w:eastAsia="Arial"/>
        </w:rPr>
      </w:pPr>
      <w:r>
        <w:rPr>
          <w:b/>
          <w:bCs/>
        </w:rPr>
        <w:t xml:space="preserve">Supplement </w:t>
      </w:r>
      <w:r w:rsidR="009A5D14">
        <w:rPr>
          <w:b/>
          <w:bCs/>
        </w:rPr>
        <w:t>7</w:t>
      </w:r>
      <w:r w:rsidR="00285190" w:rsidRPr="00285190">
        <w:rPr>
          <w:b/>
          <w:bCs/>
        </w:rPr>
        <w:t>. A</w:t>
      </w:r>
      <w:r w:rsidR="00285190" w:rsidRPr="00285190">
        <w:t xml:space="preserve">. Heatmap of abundance values of non-redundant gene profiles for 61 vaginal metagenomes (red: </w:t>
      </w:r>
      <w:r w:rsidR="00285190" w:rsidRPr="00285190">
        <w:rPr>
          <w:rStyle w:val="Emphasis"/>
        </w:rPr>
        <w:t>low gene count value, blue: high count value</w:t>
      </w:r>
      <w:r w:rsidR="00285190" w:rsidRPr="00285190">
        <w:t xml:space="preserve">). Hierarchical clustering of the profiles was performed using ward linkage based on their Euclidean distance. </w:t>
      </w:r>
      <w:r w:rsidR="00285190" w:rsidRPr="00285190">
        <w:rPr>
          <w:b/>
          <w:bCs/>
        </w:rPr>
        <w:t>B</w:t>
      </w:r>
      <w:r w:rsidR="00285190" w:rsidRPr="00285190">
        <w:t xml:space="preserve">. Biplot illustrates the result of correspondence analysis conducted for gene richness and diagnosis. </w:t>
      </w:r>
      <w:r w:rsidR="00285190" w:rsidRPr="00285190">
        <w:rPr>
          <w:rFonts w:eastAsia="Arial"/>
        </w:rPr>
        <w:t>Low grade tumors are more frequent in high gene count communities, while high grade tumors are more frequent in low gene count communities.</w:t>
      </w:r>
    </w:p>
    <w:p w14:paraId="21F925FC" w14:textId="77777777" w:rsidR="000C48F1" w:rsidRDefault="000C48F1"/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190"/>
    <w:rsid w:val="000C48F1"/>
    <w:rsid w:val="00285190"/>
    <w:rsid w:val="007B20F9"/>
    <w:rsid w:val="009A5D14"/>
    <w:rsid w:val="00D1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2B7A"/>
  <w15:chartTrackingRefBased/>
  <w15:docId w15:val="{195ED0E8-B8D2-4B0D-ACC1-FBF4B3B03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1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851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4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2-02-09T23:36:00Z</dcterms:created>
  <dcterms:modified xsi:type="dcterms:W3CDTF">2022-02-09T23:36:00Z</dcterms:modified>
</cp:coreProperties>
</file>